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345" w:rsidRPr="00C84F92" w:rsidRDefault="00DC2467" w:rsidP="00D80345">
      <w:pPr>
        <w:kinsoku w:val="0"/>
        <w:spacing w:after="0" w:line="240" w:lineRule="atLeast"/>
        <w:rPr>
          <w:rFonts w:ascii="Calibri" w:hAnsi="Calibri" w:cs="Calibri"/>
          <w:b/>
          <w:bCs/>
          <w:szCs w:val="20"/>
        </w:rPr>
      </w:pPr>
      <w:proofErr w:type="gramStart"/>
      <w:r w:rsidRPr="00C84F92">
        <w:rPr>
          <w:rFonts w:ascii="Calibri" w:hAnsi="Calibri" w:cs="Calibri"/>
          <w:b/>
          <w:bCs/>
          <w:szCs w:val="20"/>
        </w:rPr>
        <w:t xml:space="preserve">S4 </w:t>
      </w:r>
      <w:r w:rsidR="00D80345" w:rsidRPr="00C84F92">
        <w:rPr>
          <w:rFonts w:ascii="Calibri" w:hAnsi="Calibri" w:cs="Calibri"/>
          <w:b/>
          <w:bCs/>
          <w:szCs w:val="20"/>
        </w:rPr>
        <w:t>Table.</w:t>
      </w:r>
      <w:proofErr w:type="gramEnd"/>
      <w:r w:rsidR="00D80345" w:rsidRPr="00C84F92">
        <w:rPr>
          <w:rFonts w:ascii="Calibri" w:hAnsi="Calibri" w:cs="Calibri"/>
          <w:b/>
          <w:bCs/>
          <w:szCs w:val="20"/>
        </w:rPr>
        <w:t xml:space="preserve"> Study characteristics of included studies</w:t>
      </w:r>
    </w:p>
    <w:tbl>
      <w:tblPr>
        <w:tblW w:w="13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7"/>
        <w:gridCol w:w="600"/>
        <w:gridCol w:w="1871"/>
        <w:gridCol w:w="1701"/>
        <w:gridCol w:w="1134"/>
        <w:gridCol w:w="1417"/>
        <w:gridCol w:w="1134"/>
        <w:gridCol w:w="1134"/>
        <w:gridCol w:w="2551"/>
      </w:tblGrid>
      <w:tr w:rsidR="00C84F92" w:rsidRPr="00C84F92" w:rsidTr="006E1BAC">
        <w:trPr>
          <w:trHeight w:val="348"/>
          <w:tblHeader/>
        </w:trPr>
        <w:tc>
          <w:tcPr>
            <w:tcW w:w="1587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600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71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Cohort (s)</w:t>
            </w:r>
          </w:p>
        </w:tc>
        <w:tc>
          <w:tcPr>
            <w:tcW w:w="1701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34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Participants at baseline (n)</w:t>
            </w:r>
          </w:p>
        </w:tc>
        <w:tc>
          <w:tcPr>
            <w:tcW w:w="1417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Age at baseline</w:t>
            </w:r>
          </w:p>
        </w:tc>
        <w:tc>
          <w:tcPr>
            <w:tcW w:w="1134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% female</w:t>
            </w:r>
          </w:p>
        </w:tc>
        <w:tc>
          <w:tcPr>
            <w:tcW w:w="1134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Duration of follow-up (years)</w:t>
            </w:r>
          </w:p>
        </w:tc>
        <w:tc>
          <w:tcPr>
            <w:tcW w:w="2551" w:type="dxa"/>
            <w:shd w:val="clear" w:color="auto" w:fill="auto"/>
            <w:noWrap/>
          </w:tcPr>
          <w:p w:rsidR="00D80345" w:rsidRPr="00C84F92" w:rsidRDefault="00D80345" w:rsidP="00920C84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hAnsi="Calibri" w:cs="Calibri"/>
                <w:b/>
                <w:bCs/>
                <w:sz w:val="16"/>
                <w:szCs w:val="16"/>
              </w:rPr>
              <w:t>Type of reproductive factors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B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rber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lack Women’s Health Study (BWH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5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9,0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48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1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, breastfeeding duration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,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5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48.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reastfeeding duration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u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alifornia Teachers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10,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5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olmberg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ancer Prevention Study 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84,7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&gt;=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art and Smith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ollaborative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5,7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48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stergaar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,092,1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4.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stergaar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975,5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stergaar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015,9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5.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,461,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7,029,8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livery method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les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’s Civil Registration System (C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,594,7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21.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mlau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-Hansen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’s Civil Registration System (C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333,8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21.7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Zhang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amingham Heart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,6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29 to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28.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Zhang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amingham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,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43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4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evine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sraeli Jewis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056,0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ule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talian National Institute of Statistics (ISTA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633,1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euch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1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996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edical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N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r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489,2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N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1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euch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1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998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edical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N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rwa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489,2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N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1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548,7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mean: </w:t>
            </w: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5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9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1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2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reastfeeding duration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ip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Multi-Generation 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Register (MG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,300,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Murray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orthern Ireland Child Health Sys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re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34,9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chels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' Health Study (NH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50,5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61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reastfeeding duration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Xue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’ Health Study (NH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74,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30 to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2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reastfeeding duration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Xue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’ Health Study (NH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9,7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30 to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23.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chels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01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’ Health Study II (NHS I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89,38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reastfeeding duration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D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xon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8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Perinatal Data Collection (PDC) of New South Wal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,072,9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6.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livery method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lack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ottish Morbidity Record (SMR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21,2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4.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livery method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mterat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,7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Greenbaum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32,0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5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livery method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ilsen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t Olav’s University Hospit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or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5,6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&gt;=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4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dian: 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,571,5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,571,5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18.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,571,5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5,657,4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 and Hemminki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1,000,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4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,500,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0,500,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, birth order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6,000,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Kyyronen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,800,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nge: 0 to 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48,7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21.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54,8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31.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Petridou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3,444,1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48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dian: 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  <w:tr w:rsidR="00C84F92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aranowska-Rataj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7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ultigenerational regist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S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,638,8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4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8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up to: 3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mber of childbirths</w:t>
            </w:r>
          </w:p>
        </w:tc>
      </w:tr>
      <w:tr w:rsidR="009078D3" w:rsidRPr="00C84F92" w:rsidTr="00A406A0">
        <w:trPr>
          <w:trHeight w:val="348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  <w:r w:rsidR="00D35D51" w:rsidRPr="00C84F92">
              <w:rPr>
                <w:rFonts w:ascii="Calibri" w:eastAsia="Malgun Gothic" w:hAnsi="Calibri" w:cs="Calibri"/>
                <w:noProof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ational birth and death registration databases of Statistics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or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6,479,4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om birt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an: 6.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9078D3" w:rsidRPr="00C84F92" w:rsidRDefault="009078D3" w:rsidP="009078D3">
            <w:pPr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irth order, maternal age at birth</w:t>
            </w:r>
          </w:p>
        </w:tc>
      </w:tr>
    </w:tbl>
    <w:p w:rsidR="00D80345" w:rsidRPr="00C84F92" w:rsidRDefault="00D80345" w:rsidP="00D80345">
      <w:pPr>
        <w:kinsoku w:val="0"/>
        <w:spacing w:after="0" w:line="240" w:lineRule="atLeast"/>
        <w:rPr>
          <w:rFonts w:ascii="Calibri" w:hAnsi="Calibri" w:cs="Calibri"/>
          <w:szCs w:val="20"/>
        </w:rPr>
      </w:pPr>
    </w:p>
    <w:p w:rsidR="00D80345" w:rsidRPr="00C84F92" w:rsidRDefault="00D80345" w:rsidP="00D80345">
      <w:pPr>
        <w:kinsoku w:val="0"/>
        <w:spacing w:after="0" w:line="240" w:lineRule="atLeast"/>
        <w:rPr>
          <w:rFonts w:ascii="Calibri" w:hAnsi="Calibri" w:cs="Calibri"/>
          <w:szCs w:val="20"/>
        </w:rPr>
      </w:pPr>
      <w:bookmarkStart w:id="0" w:name="_GoBack"/>
      <w:bookmarkEnd w:id="0"/>
    </w:p>
    <w:sectPr w:rsidR="00D80345" w:rsidRPr="00C84F92" w:rsidSect="00CC3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6BEC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06A4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3B25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77995-615A-46A0-8779-D43EBC3BC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3</Pages>
  <Words>886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2</cp:revision>
  <dcterms:created xsi:type="dcterms:W3CDTF">2019-07-16T00:40:00Z</dcterms:created>
  <dcterms:modified xsi:type="dcterms:W3CDTF">2020-03-19T15:43:00Z</dcterms:modified>
</cp:coreProperties>
</file>